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008498" w14:textId="39898639" w:rsidR="008C2279" w:rsidRDefault="008C2279" w:rsidP="0036041C">
      <w:pPr>
        <w:rPr>
          <w:rFonts w:eastAsia="MS Gothic"/>
          <w:lang w:eastAsia="en-US"/>
        </w:rPr>
      </w:pPr>
      <w:r w:rsidRPr="0036041C">
        <w:rPr>
          <w:rFonts w:eastAsia="MS Gothic"/>
          <w:b/>
          <w:bCs/>
          <w:lang w:eastAsia="en-US"/>
        </w:rPr>
        <w:t>Multimedia Appendix 4.</w:t>
      </w:r>
      <w:r w:rsidR="0036041C" w:rsidRPr="0036041C">
        <w:t xml:space="preserve"> </w:t>
      </w:r>
      <w:r w:rsidR="0036041C">
        <w:rPr>
          <w:rFonts w:eastAsia="MS Gothic"/>
          <w:lang w:eastAsia="en-US"/>
        </w:rPr>
        <w:t>C</w:t>
      </w:r>
      <w:r w:rsidR="0036041C" w:rsidRPr="0036041C">
        <w:rPr>
          <w:rFonts w:eastAsia="MS Gothic"/>
          <w:lang w:eastAsia="en-US"/>
        </w:rPr>
        <w:t>omparative analysis of the groups (low and high distrust) for learning about food rumors by accessing different media sources in Beijing and Hefei</w:t>
      </w:r>
      <w:r w:rsidR="0036041C">
        <w:rPr>
          <w:rFonts w:eastAsia="MS Gothic"/>
          <w:lang w:eastAsia="en-US"/>
        </w:rPr>
        <w:t>.</w:t>
      </w:r>
    </w:p>
    <w:p w14:paraId="0E2EEE26" w14:textId="77777777" w:rsidR="0036041C" w:rsidRPr="00FD554D" w:rsidRDefault="0036041C" w:rsidP="0036041C">
      <w:pPr>
        <w:rPr>
          <w:rFonts w:eastAsia="MS Gothic"/>
          <w:lang w:eastAsia="en-US"/>
        </w:rPr>
      </w:pPr>
    </w:p>
    <w:tbl>
      <w:tblPr>
        <w:tblW w:w="9487" w:type="dxa"/>
        <w:jc w:val="center"/>
        <w:tblLook w:val="04A0" w:firstRow="1" w:lastRow="0" w:firstColumn="1" w:lastColumn="0" w:noHBand="0" w:noVBand="1"/>
      </w:tblPr>
      <w:tblGrid>
        <w:gridCol w:w="2127"/>
        <w:gridCol w:w="960"/>
        <w:gridCol w:w="960"/>
        <w:gridCol w:w="960"/>
        <w:gridCol w:w="840"/>
        <w:gridCol w:w="960"/>
        <w:gridCol w:w="960"/>
        <w:gridCol w:w="960"/>
        <w:gridCol w:w="760"/>
      </w:tblGrid>
      <w:tr w:rsidR="008C2279" w:rsidRPr="00FD554D" w14:paraId="64446C81" w14:textId="77777777" w:rsidTr="0036041C">
        <w:trPr>
          <w:trHeight w:val="288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8210A6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Conspiracy narratives</w:t>
            </w:r>
          </w:p>
        </w:tc>
        <w:tc>
          <w:tcPr>
            <w:tcW w:w="37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C5B634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36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EBB325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Hefei</w:t>
            </w:r>
          </w:p>
        </w:tc>
      </w:tr>
      <w:tr w:rsidR="008C2279" w:rsidRPr="00FD554D" w14:paraId="0E83DB4E" w14:textId="77777777" w:rsidTr="00FA084E">
        <w:trPr>
          <w:trHeight w:val="42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37771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Plastic seawe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9F715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Total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727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8899D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low</w:t>
            </w:r>
          </w:p>
          <w:p w14:paraId="04A43397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02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5BDC62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High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225(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25BBE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Symbol" w:hAnsi="Symbol" w:cs="Calibri"/>
                <w:color w:val="000000"/>
                <w:sz w:val="16"/>
                <w:szCs w:val="16"/>
              </w:rPr>
              <w:t>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264E15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Total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310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E4F19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Incidental</w:t>
            </w:r>
          </w:p>
          <w:p w14:paraId="147D5943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53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61763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Active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57(%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C05B5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Symbol" w:hAnsi="Symbol" w:cs="Calibri"/>
                <w:color w:val="000000"/>
                <w:sz w:val="16"/>
                <w:szCs w:val="16"/>
              </w:rPr>
              <w:t>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</w:rPr>
              <w:t>4</w:t>
            </w:r>
          </w:p>
        </w:tc>
      </w:tr>
      <w:tr w:rsidR="008C2279" w:rsidRPr="00FD554D" w14:paraId="01FA338E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0FE0C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Interpersonal conn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F13D6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29(31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8CDCA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83(36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B7814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6(20.4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8A6BDB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9.26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8B389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5(27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C55BA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65(25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19AEF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0(35.1)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C19EE9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7.66**</w:t>
            </w:r>
          </w:p>
        </w:tc>
      </w:tr>
      <w:tr w:rsidR="008C2279" w:rsidRPr="00FD554D" w14:paraId="565389C1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87911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Public organiz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98101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(0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6EFA3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(0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405C0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7D5FCF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13F80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(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DC6ED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(0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53922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(1.8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AD8853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8C2279" w:rsidRPr="00FD554D" w14:paraId="746D45A6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89465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Traditional med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1CB05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99(27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660FA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13(22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30859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6(38.2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341AA5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EFD64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91(29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BA9D0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74(29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E6B26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7(29.8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D181CD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8C2279" w:rsidRPr="00FD554D" w14:paraId="1B49A1D0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5E9A4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Internet por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107A1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32(18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E772A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5(16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E71A1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7(20.9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4A1291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71FCA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71(22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B5D6E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7(22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BFEA7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4(24.6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7547A0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8C2279" w:rsidRPr="00FD554D" w14:paraId="10DD5C1E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1767C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Social med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B6FA7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66(22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73634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20(23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74F3F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6(20.4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7DC29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5D42E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8(18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9C6E5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5(21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02565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(5.3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47643E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8C2279" w:rsidRPr="00FD554D" w14:paraId="3853DCAB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3AA37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5C61D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E20F9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3D383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66275F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15F19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(0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A1807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88522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(3.5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C832DB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8C2279" w:rsidRPr="00FD554D" w14:paraId="0DBEBA6F" w14:textId="77777777" w:rsidTr="00FA084E">
        <w:trPr>
          <w:trHeight w:val="459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54F30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 xml:space="preserve">Additive </w:t>
            </w:r>
          </w:p>
          <w:p w14:paraId="71FB875A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Strawberr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847A42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03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32BD7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775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5A63A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8(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6F815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Symbol" w:hAnsi="Symbol" w:cs="Calibri"/>
                <w:color w:val="000000"/>
                <w:sz w:val="16"/>
                <w:szCs w:val="16"/>
              </w:rPr>
              <w:t>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E7FE97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47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ED333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35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949DC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312(%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B339D8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Symbol" w:hAnsi="Symbol" w:cs="Calibri"/>
                <w:color w:val="000000"/>
                <w:sz w:val="16"/>
                <w:szCs w:val="16"/>
              </w:rPr>
              <w:t>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8C2279" w:rsidRPr="00FD554D" w14:paraId="1031F3F6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2F92E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Interpersonal conn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E5724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75(59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1DC77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66(60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399A5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9(32.1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DA35AC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9BC15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91(53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15F1A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27(54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A2A76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64(52.6)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EBA551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6.79</w:t>
            </w:r>
          </w:p>
        </w:tc>
      </w:tr>
      <w:tr w:rsidR="008C2279" w:rsidRPr="00FD554D" w14:paraId="1DE6FD32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8EE8B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Public organiz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443F5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(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FD257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(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52042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2356D9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798A0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(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70B23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(1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335D4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24C002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8C2279" w:rsidRPr="00FD554D" w14:paraId="579A211E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C335E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Traditional med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B6C93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28(15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10B8E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20(15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543B7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(28.6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43AA83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10DC7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54(28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A48E2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68(28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AEBC8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6(27.6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F434CA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8C2279" w:rsidRPr="00FD554D" w14:paraId="05750A9F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55FED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Internet por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DF3BF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97(12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CA866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91(11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52BDE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6(21.4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B0C32F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CAC40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66(12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90CB5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7(11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96675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9(12.5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BC3CCB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8C2279" w:rsidRPr="00FD554D" w14:paraId="26C74D88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52530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Social med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0A1D2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2(10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CA0AC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77(9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CC6D7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(17.9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751693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FD188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2(5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616DC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0(4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7E891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2(7.1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D1B2DB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8C2279" w:rsidRPr="00FD554D" w14:paraId="000A6230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6294E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9B7970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3(1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8EB14E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3(1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4BB4D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025B20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ED8E2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(0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30C0D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2202C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(0.3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48FC77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8C2279" w:rsidRPr="00FD554D" w14:paraId="7B99DDAE" w14:textId="77777777" w:rsidTr="00FA084E">
        <w:trPr>
          <w:trHeight w:val="459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56FC8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 xml:space="preserve">Microwave food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E02CE" w14:textId="77777777" w:rsidR="008C2279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  <w:p w14:paraId="043E7454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716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165AC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646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6694D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70(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228584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Symbol" w:hAnsi="Symbol" w:cs="Calibri"/>
                <w:color w:val="000000"/>
                <w:sz w:val="16"/>
                <w:szCs w:val="16"/>
              </w:rPr>
              <w:t>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68EAED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314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95500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279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E9EBD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35(%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CAC45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Symbol" w:hAnsi="Symbol" w:cs="Calibri"/>
                <w:color w:val="000000"/>
                <w:sz w:val="16"/>
                <w:szCs w:val="16"/>
              </w:rPr>
              <w:t>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8C2279" w:rsidRPr="00FD554D" w14:paraId="4E3A5E2A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A5DE9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Interpersonal conn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19DAB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56(49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A83C8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23(5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E879D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3(47.1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E58AE5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E4C94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56(49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CBE5B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41(5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F74CF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5(42.9)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711B8A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.34</w:t>
            </w:r>
          </w:p>
        </w:tc>
      </w:tr>
      <w:tr w:rsidR="008C2279" w:rsidRPr="00FD554D" w14:paraId="2938B28F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B53B7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Public organiz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760E1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0(1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C89EF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9(1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44269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(1.4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D46C8B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4E563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(0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0FF73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(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4BB9D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1E51E5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8C2279" w:rsidRPr="00FD554D" w14:paraId="03E726CA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6CECB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Traditional med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84074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93(27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D5B9D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73(26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055B9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0(28.6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85832E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667FC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5(27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FF428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77(27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6728E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(22.9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F58B20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8C2279" w:rsidRPr="00FD554D" w14:paraId="41957615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7D6E4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Internet por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BDBEA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20(16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0A037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08(16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F095E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2(17.1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671524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2F68B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6(14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9250F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7(13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FA64F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9(25.7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4C1A30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8C2279" w:rsidRPr="00FD554D" w14:paraId="18C4B15F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FEAE2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Social med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29F1E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6(5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F1286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2(5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6633D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(5.7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A9FCB7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0E55B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4(7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B849D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1(7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B497C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(8.6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5EFAB5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8C2279" w:rsidRPr="00FD554D" w14:paraId="13AF7E4F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54527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AD97D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(0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64E99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(0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23AA4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90978B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1293FA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(0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3A78E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(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F9BDF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0B9712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8C2279" w:rsidRPr="00FD554D" w14:paraId="0FE4CC51" w14:textId="77777777" w:rsidTr="00FA084E">
        <w:trPr>
          <w:trHeight w:val="459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D5E69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  <w:vertAlign w:val="superscript"/>
              </w:rPr>
              <w:t xml:space="preserve">C5.4 </w:t>
            </w: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Instant noodl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BC773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1253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F506E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978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D7B01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275(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4B68B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Symbol" w:hAnsi="Symbol" w:cs="Calibri"/>
                <w:color w:val="000000"/>
                <w:sz w:val="16"/>
                <w:szCs w:val="16"/>
              </w:rPr>
              <w:t>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8BE2E4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  <w:p w14:paraId="058C09FE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946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7FB7C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  <w:p w14:paraId="7827B64F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600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9F4FA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  <w:p w14:paraId="1587F377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46(%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3CB23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Symbol" w:hAnsi="Symbol" w:cs="Calibri"/>
                <w:color w:val="000000"/>
                <w:sz w:val="16"/>
                <w:szCs w:val="16"/>
              </w:rPr>
              <w:t>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8C2279" w:rsidRPr="00FD554D" w14:paraId="20555729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F07A8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Interpersonal conn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595C4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698(55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F62F5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68(58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43A47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30(47.3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1C9780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0.0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CDDF2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34(56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B5B97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52(58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57F0E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82(52.6)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A815B3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.74</w:t>
            </w:r>
          </w:p>
        </w:tc>
      </w:tr>
      <w:tr w:rsidR="008C2279" w:rsidRPr="00FD554D" w14:paraId="033911CF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D7F4A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Public organiz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8E0A0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2(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E0A14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0(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584B3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(0.7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F07BED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F1615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(0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ED515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(0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15BF8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(0.9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823507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8C2279" w:rsidRPr="00FD554D" w14:paraId="37F51F8C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CD185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Traditional med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EB24F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25(25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B6D1E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53(25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611BC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72(26.2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331A1C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D8294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80(29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762E0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67(27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8EFA3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13(32.7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BE05E5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8C2279" w:rsidRPr="00FD554D" w14:paraId="0BC288E4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8135A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Internet por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B4734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44(11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751C1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95(9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85E55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9(17.8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A7E194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5F0F7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2(8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9F37F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1(8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F18B7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1(9.0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E40C8F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8C2279" w:rsidRPr="00FD554D" w14:paraId="0C25CF61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A5C7C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Social med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AC9BA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72(5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9C5C0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1(5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44725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1(7.6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BA1B9A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1AF85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2(3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77395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6(2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9F51E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6(4.6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5D5F83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8C2279" w:rsidRPr="00FD554D" w14:paraId="7214B818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164DA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6C3E7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(0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6646A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(0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6F4C5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(0.4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492799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0DFFE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0(1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DCAB8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9(1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6DE92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(0.3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C545D3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8C2279" w:rsidRPr="00FD554D" w14:paraId="0DB20876" w14:textId="77777777" w:rsidTr="00FA084E">
        <w:trPr>
          <w:trHeight w:val="459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76815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  <w:vertAlign w:val="superscript"/>
              </w:rPr>
              <w:t>C5.5</w:t>
            </w: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 xml:space="preserve"> Crayfish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0AEBF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  <w:p w14:paraId="488C82F1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36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8422C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  <w:p w14:paraId="735F7E07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81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2CFE6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  <w:p w14:paraId="1C9E800D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5(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32FDE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Symbol" w:hAnsi="Symbol" w:cs="Calibri"/>
                <w:color w:val="000000"/>
                <w:sz w:val="16"/>
                <w:szCs w:val="16"/>
              </w:rPr>
              <w:t>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701385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  <w:p w14:paraId="58A98DD0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96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B23CC0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  <w:p w14:paraId="7FD189EE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66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57D27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  <w:p w14:paraId="7BBF0739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0(%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50F8A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Symbol" w:hAnsi="Symbol" w:cs="Calibri"/>
                <w:color w:val="000000"/>
                <w:sz w:val="16"/>
                <w:szCs w:val="16"/>
              </w:rPr>
              <w:t>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8C2279" w:rsidRPr="00FD554D" w14:paraId="3017C0B5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B5CDB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lastRenderedPageBreak/>
              <w:t>Interpersonal conn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5E3B3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61(36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D0EF6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49(39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3E868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2(21.8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07AD21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9.8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9B28A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37(46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3332B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23(46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EED0F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4(46.7)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793CA0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.31</w:t>
            </w:r>
          </w:p>
        </w:tc>
      </w:tr>
      <w:tr w:rsidR="008C2279" w:rsidRPr="00FD554D" w14:paraId="748F0BFB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8BFE4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Public organiz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64306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(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63C08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(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9ECAD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(1.8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2986A8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FC4C2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(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C0544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(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2E3C9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1966F2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8C2279" w:rsidRPr="00FD554D" w14:paraId="472AD0FD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B939F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Traditional med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B02EB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26(28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BC824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19(3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9CD98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7(12.7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7102C1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38B58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8(29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571A8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0(30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606D5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(26.7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20FA2F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8C2279" w:rsidRPr="00FD554D" w14:paraId="55A7A351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053C0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Internet por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9BE6C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7(2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B0EA0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64(16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CDE5A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3(41.8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EAEE73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A7DC1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9(13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735FF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6(13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F4C3C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(10.0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4C500B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8C2279" w:rsidRPr="00FD554D" w14:paraId="3D1BE836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134CB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Social med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30578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4(12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5AF7F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2(1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A9259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2(21.8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6D39CC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F1C4D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3(7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DA3F9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9(7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82D72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(13.3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444BC8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8C2279" w:rsidRPr="00FD554D" w14:paraId="74C4CC63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A82E10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C22D6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(0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12B82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(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EE3CE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F63DE9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B1F8F2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6(2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A84BEF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(1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75D882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(3.3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FFAE0C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8C2279" w:rsidRPr="00FD554D" w14:paraId="1E04DE76" w14:textId="77777777" w:rsidTr="00FA084E">
        <w:trPr>
          <w:trHeight w:val="459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1DD7D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  <w:vertAlign w:val="superscript"/>
              </w:rPr>
              <w:t>C5.6</w:t>
            </w: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 xml:space="preserve"> Hookworm in pork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AD110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481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325B0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26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9805F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5(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E6F29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Symbol" w:hAnsi="Symbol" w:cs="Calibri"/>
                <w:color w:val="000000"/>
                <w:sz w:val="16"/>
                <w:szCs w:val="16"/>
              </w:rPr>
              <w:t>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FB7002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53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4B6CB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16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5812F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7(%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9B015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Symbol" w:hAnsi="Symbol" w:cs="Calibri"/>
                <w:color w:val="000000"/>
                <w:sz w:val="16"/>
                <w:szCs w:val="16"/>
              </w:rPr>
              <w:t>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8C2279" w:rsidRPr="00FD554D" w14:paraId="1422F6F6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71DA0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Interpersonal conn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844E9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88(39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88AEA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76(41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61EE8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2(21.8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AC7356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0.18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187E8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92(36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784B5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79(36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ADACA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3(35.1)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F8495B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.49</w:t>
            </w:r>
          </w:p>
        </w:tc>
      </w:tr>
      <w:tr w:rsidR="008C2279" w:rsidRPr="00FD554D" w14:paraId="13817FFF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8F91C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Public organiz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9746D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1(2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4377E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1(2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1919A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2B8D97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39D7B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(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D3BAE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(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7690C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D5EA11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8C2279" w:rsidRPr="00FD554D" w14:paraId="74DDCEEA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809D0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Traditional med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D68E6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36(28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E0E74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29(30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D5C3F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7(12.7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B8AA24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3E4F9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5(33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3D948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71(32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37B2B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4(37.8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58FC8F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8C2279" w:rsidRPr="00FD554D" w14:paraId="70FAE002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7E675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Internet por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115A8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63(13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8B150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1(12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71763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2(21.8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291C30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B3482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5(17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A153F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9(18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E10AA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6(16.2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B2307D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8C2279" w:rsidRPr="00FD554D" w14:paraId="55414BD5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09A32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Social med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85889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0(16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980F3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7(13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4A373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3(41.8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DF3CF6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25619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6(10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DE7C9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4(1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1B050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(5.4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E59991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8C2279" w:rsidRPr="00FD554D" w14:paraId="76DEA743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70378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CEB4F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(0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C11F0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(0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C8EEAB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(1.8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78DEB9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055FC9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(1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38702C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(0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40CC5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(5.4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DAB1AB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8C2279" w:rsidRPr="00FD554D" w14:paraId="63761BCE" w14:textId="77777777" w:rsidTr="00FA084E">
        <w:trPr>
          <w:trHeight w:val="459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3B3BE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  <w:vertAlign w:val="superscript"/>
              </w:rPr>
              <w:t>C5.7</w:t>
            </w: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 xml:space="preserve"> Six wing chick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D36A59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794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A3A881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700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844457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94(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E9187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Symbol" w:hAnsi="Symbol" w:cs="Calibri"/>
                <w:color w:val="000000"/>
                <w:sz w:val="16"/>
                <w:szCs w:val="16"/>
              </w:rPr>
              <w:t>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1AC4D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49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1BF204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182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080CF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67(%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A5AB2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Symbol" w:hAnsi="Symbol" w:cs="Calibri"/>
                <w:color w:val="000000"/>
                <w:sz w:val="16"/>
                <w:szCs w:val="16"/>
              </w:rPr>
              <w:t>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8C2279" w:rsidRPr="00FD554D" w14:paraId="6BCF2B48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59011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Interpersonal conn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4BB08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30(29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82076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06(29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220B0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4(25.5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FCE744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0E1AF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57(35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EE971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65(35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E5910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92(34.5)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DB7974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.36</w:t>
            </w:r>
          </w:p>
        </w:tc>
      </w:tr>
      <w:tr w:rsidR="008C2279" w:rsidRPr="00FD554D" w14:paraId="180644D3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C68B0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Public organiz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8E169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(0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C38D5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(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D2C5B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FB64F7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D43A2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(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8408C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(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0F228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(0.7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E6C452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8C2279" w:rsidRPr="00FD554D" w14:paraId="6BAACA67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B0D9F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Traditional med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664BA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28(28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316DA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05(29.3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B07686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3(24.5)</w:t>
            </w:r>
          </w:p>
        </w:tc>
        <w:tc>
          <w:tcPr>
            <w:tcW w:w="8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7BFB78A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F10033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49(33.2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A180EA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63(34.6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DB696C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86(32.2)</w:t>
            </w:r>
          </w:p>
        </w:tc>
        <w:tc>
          <w:tcPr>
            <w:tcW w:w="7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A683AF6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8C2279" w:rsidRPr="00FD554D" w14:paraId="5478E2D8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3C5DC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Internet por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A46E4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78(22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E549E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51(21.6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712FA7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7(28.7)</w:t>
            </w:r>
          </w:p>
        </w:tc>
        <w:tc>
          <w:tcPr>
            <w:tcW w:w="8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A3E0172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CA3BD7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03(22.9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66A79C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7(20.3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38D2EF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66(24.7)</w:t>
            </w:r>
          </w:p>
        </w:tc>
        <w:tc>
          <w:tcPr>
            <w:tcW w:w="7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C00C456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8C2279" w:rsidRPr="00FD554D" w14:paraId="5E710C48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35CE0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Social med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EC022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53(19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DD27C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33(19.0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0BBBB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0(21.3)</w:t>
            </w:r>
          </w:p>
        </w:tc>
        <w:tc>
          <w:tcPr>
            <w:tcW w:w="84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BEE939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605F3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5(7.8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F17BD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5(8.2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E8D0B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0(7.5)</w:t>
            </w:r>
          </w:p>
        </w:tc>
        <w:tc>
          <w:tcPr>
            <w:tcW w:w="76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D5C199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8C2279" w:rsidRPr="00FD554D" w14:paraId="307442F4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F1102E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68F61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B72778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21F61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2A9E95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2ABDE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(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85982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(0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EC5B6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(0.4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A3D021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8C2279" w:rsidRPr="00FD554D" w14:paraId="34408008" w14:textId="77777777" w:rsidTr="00FA084E">
        <w:trPr>
          <w:trHeight w:val="459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9509F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  <w:vertAlign w:val="superscript"/>
              </w:rPr>
              <w:t>C5.8</w:t>
            </w: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 xml:space="preserve"> Seedless grap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6D6A0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46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F4A380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02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12437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4(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472D17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Symbol" w:hAnsi="Symbol" w:cs="Calibri"/>
                <w:color w:val="000000"/>
                <w:sz w:val="16"/>
                <w:szCs w:val="16"/>
              </w:rPr>
              <w:t>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99C6C3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55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B06F9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38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F75A04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br/>
              <w:t>17(%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454A4F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Symbol" w:hAnsi="Symbol" w:cs="Calibri"/>
                <w:color w:val="000000"/>
                <w:sz w:val="16"/>
                <w:szCs w:val="16"/>
              </w:rPr>
              <w:t>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  <w:vertAlign w:val="subscript"/>
              </w:rPr>
              <w:t>4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8C2279" w:rsidRPr="00FD554D" w14:paraId="72363A54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C89C0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Interpersonal conn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D523C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22(35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88636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16(38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1AB38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6(13.6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E268DE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9.9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E1193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61(39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4F0E0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2(37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964E3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9(52.9)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905C6B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.77</w:t>
            </w:r>
          </w:p>
        </w:tc>
      </w:tr>
      <w:tr w:rsidR="008C2279" w:rsidRPr="00FD554D" w14:paraId="21DB8F6A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890F8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Public organiz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E35AA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7(2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D7DBE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(1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DCAB3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3(6.8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16055A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81CBF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(0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39710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(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72C30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46EC14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8C2279" w:rsidRPr="00FD554D" w14:paraId="2B156B5F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9884E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Traditional med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F1E63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79(22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D6DCB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62(2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9D691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7(38.6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696001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4CC58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9(31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03ED7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5(32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75CAE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4(23.5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1B36E3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8C2279" w:rsidRPr="00FD554D" w14:paraId="28940A64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4EB3C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Internet por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140D3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64(18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0CB60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53(17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6EAEF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1(25.0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8F8A1F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2A30C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7(1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5F0C1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15(10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1FD73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(11.8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B4D675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8C2279" w:rsidRPr="00FD554D" w14:paraId="5A933834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F6788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Social med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3B801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72(20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6D1E8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65(21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F9F6D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7(15.9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03F2E3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9C396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7(17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11228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5(18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25900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(11.8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DD585A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8C2279" w:rsidRPr="00FD554D" w14:paraId="00443B72" w14:textId="77777777" w:rsidTr="00FA084E">
        <w:trPr>
          <w:trHeight w:val="24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015FB" w14:textId="77777777" w:rsidR="008C2279" w:rsidRPr="00AE3765" w:rsidRDefault="008C2279" w:rsidP="00FA084E">
            <w:pPr>
              <w:rPr>
                <w:rFonts w:ascii="Cambria" w:hAnsi="Cambria" w:cs="Calibri"/>
                <w:color w:val="000000"/>
                <w:sz w:val="20"/>
                <w:szCs w:val="16"/>
              </w:rPr>
            </w:pPr>
            <w:r w:rsidRPr="00AE3765">
              <w:rPr>
                <w:rFonts w:ascii="Cambria" w:hAnsi="Cambria" w:cs="Calibri"/>
                <w:color w:val="000000"/>
                <w:sz w:val="20"/>
                <w:szCs w:val="16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81806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(0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E6FDB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2(0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5D797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7C63B8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0A6118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BD6C0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AA2EFC" w14:textId="77777777" w:rsidR="008C2279" w:rsidRPr="00FD554D" w:rsidRDefault="008C2279" w:rsidP="00FA084E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D94BF7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</w:tr>
      <w:tr w:rsidR="008C2279" w:rsidRPr="00FD554D" w14:paraId="78A73075" w14:textId="77777777" w:rsidTr="00FA084E">
        <w:trPr>
          <w:trHeight w:val="288"/>
          <w:jc w:val="center"/>
        </w:trPr>
        <w:tc>
          <w:tcPr>
            <w:tcW w:w="948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9296D" w14:textId="77777777" w:rsidR="008C2279" w:rsidRPr="00FD554D" w:rsidRDefault="008C2279" w:rsidP="00FA084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>Note: **</w:t>
            </w:r>
            <w:r w:rsidRPr="00FD554D">
              <w:rPr>
                <w:rFonts w:ascii="Cambria" w:hAnsi="Cambria" w:cs="Calibri"/>
                <w:i/>
                <w:iCs/>
                <w:color w:val="000000"/>
                <w:sz w:val="16"/>
                <w:szCs w:val="16"/>
              </w:rPr>
              <w:t>P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&lt; .01, ***</w:t>
            </w:r>
            <w:r w:rsidRPr="00FD554D">
              <w:rPr>
                <w:rFonts w:ascii="Cambria" w:hAnsi="Cambria" w:cs="Calibri"/>
                <w:i/>
                <w:iCs/>
                <w:color w:val="000000"/>
                <w:sz w:val="16"/>
                <w:szCs w:val="16"/>
              </w:rPr>
              <w:t>P</w:t>
            </w:r>
            <w:r w:rsidRPr="00FD554D"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&lt; .001</w:t>
            </w:r>
          </w:p>
        </w:tc>
      </w:tr>
    </w:tbl>
    <w:p w14:paraId="40FAFC61" w14:textId="77777777" w:rsidR="008C2279" w:rsidRPr="00FD554D" w:rsidRDefault="008C2279" w:rsidP="008C2279">
      <w:pPr>
        <w:keepNext/>
        <w:keepLines/>
        <w:spacing w:before="200"/>
        <w:outlineLvl w:val="1"/>
        <w:rPr>
          <w:rFonts w:ascii="Calibri" w:eastAsia="MS Gothic" w:hAnsi="Calibri"/>
          <w:b/>
          <w:bCs/>
          <w:color w:val="4F81BD"/>
          <w:sz w:val="26"/>
          <w:szCs w:val="26"/>
          <w:lang w:eastAsia="en-US"/>
        </w:rPr>
      </w:pPr>
    </w:p>
    <w:p w14:paraId="44AD6A41" w14:textId="5804B8A1" w:rsidR="00AA0834" w:rsidRDefault="00AA0834" w:rsidP="008C2279"/>
    <w:sectPr w:rsidR="00AA0834" w:rsidSect="00AC129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charset w:val="86"/>
    <w:family w:val="roman"/>
    <w:pitch w:val="default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279"/>
    <w:rsid w:val="0036041C"/>
    <w:rsid w:val="006A7993"/>
    <w:rsid w:val="006F37D4"/>
    <w:rsid w:val="0079285B"/>
    <w:rsid w:val="008C2279"/>
    <w:rsid w:val="00AA0834"/>
    <w:rsid w:val="00AA5457"/>
    <w:rsid w:val="00AC1292"/>
    <w:rsid w:val="00BA1AF3"/>
    <w:rsid w:val="00CD6CAD"/>
    <w:rsid w:val="00E429B0"/>
    <w:rsid w:val="00FA2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1C522"/>
  <w15:chartTrackingRefBased/>
  <w15:docId w15:val="{6BC55E7B-E706-5345-856A-2AA000AC2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 (正文 CS 字体)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279"/>
    <w:rPr>
      <w:rFonts w:eastAsia="Times New Roman" w:cs="Times New Roman"/>
      <w:kern w:val="0"/>
    </w:rPr>
  </w:style>
  <w:style w:type="paragraph" w:styleId="Heading2">
    <w:name w:val="heading 2"/>
    <w:aliases w:val="标题123"/>
    <w:basedOn w:val="Heading4"/>
    <w:next w:val="Normal"/>
    <w:link w:val="Heading2Char"/>
    <w:uiPriority w:val="9"/>
    <w:unhideWhenUsed/>
    <w:qFormat/>
    <w:rsid w:val="00AA5457"/>
    <w:pPr>
      <w:spacing w:before="260" w:after="260" w:line="416" w:lineRule="auto"/>
      <w:outlineLvl w:val="1"/>
    </w:pPr>
    <w:rPr>
      <w:rFonts w:eastAsia="SimSun-ExtB"/>
      <w:bCs w:val="0"/>
      <w:sz w:val="21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5457"/>
    <w:pPr>
      <w:keepNext/>
      <w:keepLines/>
      <w:widowControl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常用样式"/>
    <w:basedOn w:val="Normal"/>
    <w:qFormat/>
    <w:rsid w:val="00CD6CAD"/>
    <w:pPr>
      <w:spacing w:line="360" w:lineRule="auto"/>
      <w:ind w:firstLineChars="200" w:firstLine="480"/>
      <w:jc w:val="both"/>
    </w:pPr>
    <w:rPr>
      <w:rFonts w:ascii="SimSun" w:eastAsia="SimSun" w:hAnsi="SimSun" w:cs="Arial"/>
      <w:color w:val="333333"/>
      <w:szCs w:val="21"/>
      <w:shd w:val="clear" w:color="auto" w:fill="FFFFFF"/>
    </w:rPr>
  </w:style>
  <w:style w:type="character" w:customStyle="1" w:styleId="Heading2Char">
    <w:name w:val="Heading 2 Char"/>
    <w:aliases w:val="标题123 Char"/>
    <w:basedOn w:val="DefaultParagraphFont"/>
    <w:link w:val="Heading2"/>
    <w:uiPriority w:val="9"/>
    <w:rsid w:val="00AA5457"/>
    <w:rPr>
      <w:rFonts w:asciiTheme="majorHAnsi" w:eastAsia="SimSun-ExtB" w:hAnsiTheme="majorHAnsi" w:cstheme="majorBidi"/>
      <w:b/>
      <w:sz w:val="21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5457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041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41C"/>
    <w:rPr>
      <w:rFonts w:ascii="Segoe UI" w:eastAsia="Times New Roman" w:hAnsi="Segoe UI" w:cs="Segoe U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42</Words>
  <Characters>3665</Characters>
  <Application>Microsoft Office Word</Application>
  <DocSecurity>0</DocSecurity>
  <Lines>30</Lines>
  <Paragraphs>8</Paragraphs>
  <ScaleCrop>false</ScaleCrop>
  <Company/>
  <LinksUpToDate>false</LinksUpToDate>
  <CharactersWithSpaces>4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</dc:creator>
  <cp:keywords/>
  <dc:description/>
  <cp:lastModifiedBy>Editor</cp:lastModifiedBy>
  <cp:revision>8</cp:revision>
  <dcterms:created xsi:type="dcterms:W3CDTF">2021-08-26T11:37:00Z</dcterms:created>
  <dcterms:modified xsi:type="dcterms:W3CDTF">2022-02-08T13:44:00Z</dcterms:modified>
</cp:coreProperties>
</file>